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A64" w:rsidRPr="00C91B56" w:rsidRDefault="00005A64" w:rsidP="006C172E">
      <w:pPr>
        <w:ind w:left="720" w:hanging="720"/>
        <w:rPr>
          <w:rFonts w:ascii="Cambria" w:hAnsi="Cambria"/>
          <w:noProof/>
          <w:sz w:val="28"/>
          <w:szCs w:val="28"/>
        </w:rPr>
      </w:pPr>
    </w:p>
    <w:p w:rsidR="006C172E" w:rsidRPr="00C91B56" w:rsidRDefault="006C172E" w:rsidP="006C172E">
      <w:pPr>
        <w:rPr>
          <w:noProof/>
          <w:sz w:val="28"/>
          <w:szCs w:val="28"/>
        </w:rPr>
      </w:pPr>
    </w:p>
    <w:p w:rsidR="006C172E" w:rsidRPr="00C91B56" w:rsidRDefault="006C172E" w:rsidP="006C172E">
      <w:pPr>
        <w:rPr>
          <w:b/>
          <w:noProof/>
          <w:sz w:val="28"/>
          <w:szCs w:val="28"/>
        </w:rPr>
      </w:pPr>
      <w:r w:rsidRPr="00C91B56">
        <w:rPr>
          <w:b/>
          <w:noProof/>
          <w:sz w:val="28"/>
          <w:szCs w:val="28"/>
        </w:rPr>
        <w:t>Supplementary Material</w:t>
      </w:r>
    </w:p>
    <w:p w:rsidR="006C172E" w:rsidRPr="00C91B56" w:rsidRDefault="006C172E" w:rsidP="006C172E">
      <w:pPr>
        <w:rPr>
          <w:noProof/>
          <w:sz w:val="28"/>
          <w:szCs w:val="28"/>
        </w:rPr>
      </w:pPr>
    </w:p>
    <w:p w:rsidR="00ED1FF2" w:rsidRDefault="006C172E" w:rsidP="006C172E">
      <w:pPr>
        <w:widowControl w:val="0"/>
        <w:autoSpaceDE w:val="0"/>
        <w:autoSpaceDN w:val="0"/>
        <w:adjustRightInd w:val="0"/>
        <w:rPr>
          <w:ins w:id="0" w:author="Rob" w:date="2016-05-11T08:29:00Z"/>
          <w:rFonts w:ascii="Helvetica" w:hAnsi="Helvetica" w:cs="Helvetica"/>
          <w:color w:val="0E37A5"/>
          <w:sz w:val="28"/>
          <w:szCs w:val="28"/>
          <w:u w:val="single" w:color="0E37A5"/>
        </w:rPr>
      </w:pPr>
      <w:proofErr w:type="gramStart"/>
      <w:r w:rsidRPr="00C91B56">
        <w:rPr>
          <w:rFonts w:cs="Courier"/>
          <w:color w:val="000000"/>
          <w:sz w:val="28"/>
          <w:szCs w:val="28"/>
        </w:rPr>
        <w:t>Demonstration Movies.</w:t>
      </w:r>
      <w:proofErr w:type="gramEnd"/>
      <w:r w:rsidRPr="00C91B56">
        <w:rPr>
          <w:rFonts w:cs="Courier"/>
          <w:color w:val="000000"/>
          <w:sz w:val="28"/>
          <w:szCs w:val="28"/>
        </w:rPr>
        <w:t xml:space="preserve">  The mp4 movies available at </w:t>
      </w:r>
      <w:ins w:id="1" w:author="Rob" w:date="2016-05-11T08:29:00Z">
        <w:r w:rsidR="002270E2">
          <w:rPr>
            <w:rFonts w:cs="Courier"/>
            <w:color w:val="000000"/>
            <w:sz w:val="28"/>
            <w:szCs w:val="28"/>
          </w:rPr>
          <w:fldChar w:fldCharType="begin"/>
        </w:r>
        <w:r w:rsidR="00ED1FF2">
          <w:rPr>
            <w:rFonts w:cs="Courier"/>
            <w:color w:val="000000"/>
            <w:sz w:val="28"/>
            <w:szCs w:val="28"/>
          </w:rPr>
          <w:instrText xml:space="preserve"> HYPERLINK "</w:instrText>
        </w:r>
      </w:ins>
      <w:r w:rsidR="00ED1FF2" w:rsidRPr="00ED1FF2">
        <w:rPr>
          <w:rFonts w:cs="Courier"/>
          <w:color w:val="000000"/>
          <w:sz w:val="28"/>
          <w:szCs w:val="28"/>
        </w:rPr>
        <w:instrText>https://owncloud.sf.mpg.de/index.php/s/KltJeAUADngWadO</w:instrText>
      </w:r>
      <w:ins w:id="2" w:author="Rob" w:date="2016-05-11T08:29:00Z">
        <w:r w:rsidR="00ED1FF2">
          <w:rPr>
            <w:rFonts w:cs="Courier"/>
            <w:color w:val="000000"/>
            <w:sz w:val="28"/>
            <w:szCs w:val="28"/>
          </w:rPr>
          <w:instrText xml:space="preserve">" </w:instrText>
        </w:r>
        <w:r w:rsidR="002270E2">
          <w:rPr>
            <w:rFonts w:cs="Courier"/>
            <w:color w:val="000000"/>
            <w:sz w:val="28"/>
            <w:szCs w:val="28"/>
          </w:rPr>
          <w:fldChar w:fldCharType="separate"/>
        </w:r>
      </w:ins>
      <w:r w:rsidR="00ED1FF2" w:rsidRPr="004E3FFB">
        <w:rPr>
          <w:rStyle w:val="Hyperlink"/>
          <w:rFonts w:cs="Courier"/>
          <w:sz w:val="28"/>
          <w:szCs w:val="28"/>
        </w:rPr>
        <w:t>https://owncloud.sf.mpg.de/index.php/s/KltJeAUADngWadO</w:t>
      </w:r>
      <w:ins w:id="3" w:author="Rob" w:date="2016-05-11T08:29:00Z">
        <w:r w:rsidR="002270E2">
          <w:rPr>
            <w:rFonts w:cs="Courier"/>
            <w:color w:val="000000"/>
            <w:sz w:val="28"/>
            <w:szCs w:val="28"/>
          </w:rPr>
          <w:fldChar w:fldCharType="end"/>
        </w:r>
      </w:ins>
    </w:p>
    <w:p w:rsidR="006C172E" w:rsidRPr="00C91B56" w:rsidRDefault="006C172E" w:rsidP="006C172E">
      <w:pPr>
        <w:widowControl w:val="0"/>
        <w:autoSpaceDE w:val="0"/>
        <w:autoSpaceDN w:val="0"/>
        <w:adjustRightInd w:val="0"/>
        <w:rPr>
          <w:rFonts w:cs="Courier"/>
          <w:color w:val="000000"/>
          <w:sz w:val="28"/>
          <w:szCs w:val="28"/>
        </w:rPr>
      </w:pPr>
      <w:proofErr w:type="gramStart"/>
      <w:r w:rsidRPr="00C91B56">
        <w:rPr>
          <w:rFonts w:cs="Courier"/>
          <w:color w:val="000000"/>
          <w:sz w:val="28"/>
          <w:szCs w:val="28"/>
        </w:rPr>
        <w:t>show</w:t>
      </w:r>
      <w:proofErr w:type="gramEnd"/>
      <w:r w:rsidRPr="00C91B56">
        <w:rPr>
          <w:rFonts w:cs="Courier"/>
          <w:color w:val="000000"/>
          <w:sz w:val="28"/>
          <w:szCs w:val="28"/>
        </w:rPr>
        <w:t xml:space="preserve"> representations of the stimuli used in the experiments.  These </w:t>
      </w:r>
      <w:bookmarkStart w:id="4" w:name="_GoBack"/>
      <w:bookmarkEnd w:id="4"/>
      <w:r w:rsidRPr="00C91B56">
        <w:rPr>
          <w:rFonts w:cs="Courier"/>
          <w:color w:val="000000"/>
          <w:sz w:val="28"/>
          <w:szCs w:val="28"/>
        </w:rPr>
        <w:t xml:space="preserve">are not identical to the actual stimuli.  The frame rate is nominally 50 Hz instead of the 75 Hz used in the experiments, and the </w:t>
      </w:r>
      <w:r w:rsidR="00A073CE" w:rsidRPr="00C91B56">
        <w:rPr>
          <w:rFonts w:cs="Courier"/>
          <w:color w:val="000000"/>
          <w:sz w:val="28"/>
          <w:szCs w:val="28"/>
        </w:rPr>
        <w:t>colors</w:t>
      </w:r>
      <w:r w:rsidRPr="00C91B56">
        <w:rPr>
          <w:rFonts w:cs="Courier"/>
          <w:color w:val="000000"/>
          <w:sz w:val="28"/>
          <w:szCs w:val="28"/>
        </w:rPr>
        <w:t xml:space="preserve"> will depend on the viewing platform.  </w:t>
      </w:r>
      <w:r w:rsidR="00A073CE" w:rsidRPr="00C91B56">
        <w:rPr>
          <w:rFonts w:cs="Courier"/>
          <w:color w:val="000000"/>
          <w:sz w:val="28"/>
          <w:szCs w:val="28"/>
        </w:rPr>
        <w:t>Colors</w:t>
      </w:r>
      <w:r w:rsidRPr="00C91B56">
        <w:rPr>
          <w:rFonts w:cs="Courier"/>
          <w:color w:val="000000"/>
          <w:sz w:val="28"/>
          <w:szCs w:val="28"/>
        </w:rPr>
        <w:t xml:space="preserve"> should be adjusted if possible so that red and green dots are equally salient.  All the movies </w:t>
      </w:r>
      <w:r w:rsidR="00D90CF2">
        <w:rPr>
          <w:rFonts w:cs="Courier"/>
          <w:color w:val="000000"/>
          <w:sz w:val="28"/>
          <w:szCs w:val="28"/>
        </w:rPr>
        <w:t>were</w:t>
      </w:r>
      <w:r w:rsidR="00D90CF2" w:rsidRPr="00C91B56">
        <w:rPr>
          <w:rFonts w:cs="Courier"/>
          <w:color w:val="000000"/>
          <w:sz w:val="28"/>
          <w:szCs w:val="28"/>
        </w:rPr>
        <w:t xml:space="preserve"> </w:t>
      </w:r>
      <w:r w:rsidRPr="00C91B56">
        <w:rPr>
          <w:rFonts w:cs="Courier"/>
          <w:color w:val="000000"/>
          <w:sz w:val="28"/>
          <w:szCs w:val="28"/>
        </w:rPr>
        <w:t>designed to be viewed in a repetitive loop: adapt-</w:t>
      </w:r>
      <w:r w:rsidR="00D52F04" w:rsidRPr="00C91B56">
        <w:rPr>
          <w:rFonts w:cs="Courier"/>
          <w:color w:val="000000"/>
          <w:sz w:val="28"/>
          <w:szCs w:val="28"/>
        </w:rPr>
        <w:t>probe</w:t>
      </w:r>
      <w:r w:rsidRPr="00C91B56">
        <w:rPr>
          <w:rFonts w:cs="Courier"/>
          <w:color w:val="000000"/>
          <w:sz w:val="28"/>
          <w:szCs w:val="28"/>
        </w:rPr>
        <w:t>-</w:t>
      </w:r>
      <w:r w:rsidR="00D52F04" w:rsidRPr="00C91B56">
        <w:rPr>
          <w:rFonts w:cs="Courier"/>
          <w:color w:val="000000"/>
          <w:sz w:val="28"/>
          <w:szCs w:val="28"/>
        </w:rPr>
        <w:t>probe</w:t>
      </w:r>
      <w:r w:rsidRPr="00C91B56">
        <w:rPr>
          <w:rFonts w:cs="Courier"/>
          <w:color w:val="000000"/>
          <w:sz w:val="28"/>
          <w:szCs w:val="28"/>
        </w:rPr>
        <w:t>-adapt-</w:t>
      </w:r>
      <w:r w:rsidR="00D52F04" w:rsidRPr="00C91B56">
        <w:rPr>
          <w:rFonts w:cs="Courier"/>
          <w:color w:val="000000"/>
          <w:sz w:val="28"/>
          <w:szCs w:val="28"/>
        </w:rPr>
        <w:t>probe</w:t>
      </w:r>
      <w:r w:rsidRPr="00C91B56">
        <w:rPr>
          <w:rFonts w:cs="Courier"/>
          <w:color w:val="000000"/>
          <w:sz w:val="28"/>
          <w:szCs w:val="28"/>
        </w:rPr>
        <w:t>-</w:t>
      </w:r>
      <w:r w:rsidR="00D52F04" w:rsidRPr="00C91B56">
        <w:rPr>
          <w:rFonts w:cs="Courier"/>
          <w:color w:val="000000"/>
          <w:sz w:val="28"/>
          <w:szCs w:val="28"/>
        </w:rPr>
        <w:t>probe</w:t>
      </w:r>
      <w:r w:rsidRPr="00C91B56">
        <w:rPr>
          <w:rFonts w:cs="Courier"/>
          <w:color w:val="000000"/>
          <w:sz w:val="28"/>
          <w:szCs w:val="28"/>
        </w:rPr>
        <w:t>-adapt….</w:t>
      </w:r>
    </w:p>
    <w:p w:rsidR="006C172E" w:rsidRPr="00C91B56" w:rsidRDefault="006C172E" w:rsidP="006C172E">
      <w:pPr>
        <w:widowControl w:val="0"/>
        <w:autoSpaceDE w:val="0"/>
        <w:autoSpaceDN w:val="0"/>
        <w:adjustRightInd w:val="0"/>
        <w:rPr>
          <w:rFonts w:cs="Courier"/>
          <w:color w:val="000000"/>
          <w:sz w:val="28"/>
          <w:szCs w:val="28"/>
        </w:rPr>
      </w:pPr>
    </w:p>
    <w:p w:rsidR="006C172E" w:rsidRPr="00C91B56" w:rsidRDefault="00D90CF2" w:rsidP="006C172E">
      <w:pPr>
        <w:widowControl w:val="0"/>
        <w:autoSpaceDE w:val="0"/>
        <w:autoSpaceDN w:val="0"/>
        <w:adjustRightInd w:val="0"/>
        <w:rPr>
          <w:rFonts w:cs="Courier"/>
          <w:color w:val="000000"/>
          <w:sz w:val="28"/>
          <w:szCs w:val="28"/>
        </w:rPr>
      </w:pPr>
      <w:r w:rsidRPr="00C91B56">
        <w:rPr>
          <w:rFonts w:cs="Courier"/>
          <w:b/>
          <w:color w:val="000000"/>
          <w:sz w:val="28"/>
          <w:szCs w:val="28"/>
        </w:rPr>
        <w:t>DemoAdaptRedTestRed.mp4</w:t>
      </w:r>
      <w:r w:rsidRPr="00C91B56">
        <w:rPr>
          <w:rFonts w:cs="Courier"/>
          <w:color w:val="000000"/>
          <w:sz w:val="28"/>
          <w:szCs w:val="28"/>
        </w:rPr>
        <w:t xml:space="preserve"> shows</w:t>
      </w:r>
      <w:r w:rsidR="006C172E" w:rsidRPr="00C91B56">
        <w:rPr>
          <w:rFonts w:cs="Courier"/>
          <w:color w:val="000000"/>
          <w:sz w:val="28"/>
          <w:szCs w:val="28"/>
        </w:rPr>
        <w:t xml:space="preserve"> the basic 2AFC design used in the experiments. The adapting stimulus (5 s) consists of red dots moving at 30</w:t>
      </w:r>
      <w:r w:rsidR="00065B54">
        <w:rPr>
          <w:sz w:val="28"/>
          <w:szCs w:val="28"/>
        </w:rPr>
        <w:t>°</w:t>
      </w:r>
      <w:r w:rsidR="00342FA8" w:rsidRPr="00C91B56">
        <w:rPr>
          <w:sz w:val="28"/>
          <w:szCs w:val="28"/>
        </w:rPr>
        <w:t>,</w:t>
      </w:r>
      <w:r w:rsidR="006C172E" w:rsidRPr="00C91B56">
        <w:rPr>
          <w:rFonts w:cs="Courier"/>
          <w:color w:val="000000"/>
          <w:sz w:val="28"/>
          <w:szCs w:val="28"/>
        </w:rPr>
        <w:t xml:space="preserve"> with </w:t>
      </w:r>
      <w:r w:rsidR="00342FA8" w:rsidRPr="00C91B56">
        <w:rPr>
          <w:rFonts w:cs="Courier"/>
          <w:color w:val="000000"/>
          <w:sz w:val="28"/>
          <w:szCs w:val="28"/>
        </w:rPr>
        <w:t xml:space="preserve">a </w:t>
      </w:r>
      <w:r w:rsidR="006C172E" w:rsidRPr="00C91B56">
        <w:rPr>
          <w:rFonts w:cs="Courier"/>
          <w:color w:val="000000"/>
          <w:sz w:val="28"/>
          <w:szCs w:val="28"/>
        </w:rPr>
        <w:t>limited lifetime of 5 frames. This is followed</w:t>
      </w:r>
      <w:r w:rsidR="00D76BAC" w:rsidRPr="00C91B56">
        <w:rPr>
          <w:rFonts w:cs="Courier"/>
          <w:color w:val="000000"/>
          <w:sz w:val="28"/>
          <w:szCs w:val="28"/>
        </w:rPr>
        <w:t>,</w:t>
      </w:r>
      <w:r w:rsidR="006C172E" w:rsidRPr="00C91B56">
        <w:rPr>
          <w:rFonts w:cs="Courier"/>
          <w:color w:val="000000"/>
          <w:sz w:val="28"/>
          <w:szCs w:val="28"/>
        </w:rPr>
        <w:t xml:space="preserve"> after a 0.2</w:t>
      </w:r>
      <w:r w:rsidR="00D76BAC" w:rsidRPr="00C91B56">
        <w:rPr>
          <w:rFonts w:cs="Courier"/>
          <w:color w:val="000000"/>
          <w:sz w:val="28"/>
          <w:szCs w:val="28"/>
        </w:rPr>
        <w:t>-</w:t>
      </w:r>
      <w:r w:rsidR="006C172E" w:rsidRPr="00C91B56">
        <w:rPr>
          <w:rFonts w:cs="Courier"/>
          <w:color w:val="000000"/>
          <w:sz w:val="28"/>
          <w:szCs w:val="28"/>
        </w:rPr>
        <w:t>s blank interval</w:t>
      </w:r>
      <w:r w:rsidR="00D76BAC" w:rsidRPr="00C91B56">
        <w:rPr>
          <w:rFonts w:cs="Courier"/>
          <w:color w:val="000000"/>
          <w:sz w:val="28"/>
          <w:szCs w:val="28"/>
        </w:rPr>
        <w:t>,</w:t>
      </w:r>
      <w:r w:rsidR="006C172E" w:rsidRPr="00C91B56">
        <w:rPr>
          <w:rFonts w:cs="Courier"/>
          <w:color w:val="000000"/>
          <w:sz w:val="28"/>
          <w:szCs w:val="28"/>
        </w:rPr>
        <w:t xml:space="preserve"> by the two </w:t>
      </w:r>
      <w:r w:rsidR="001049D8" w:rsidRPr="00C91B56">
        <w:rPr>
          <w:rFonts w:cs="Courier"/>
          <w:color w:val="000000"/>
          <w:sz w:val="28"/>
          <w:szCs w:val="28"/>
        </w:rPr>
        <w:t xml:space="preserve">probe </w:t>
      </w:r>
      <w:r w:rsidR="006C172E" w:rsidRPr="00C91B56">
        <w:rPr>
          <w:rFonts w:cs="Courier"/>
          <w:color w:val="000000"/>
          <w:sz w:val="28"/>
          <w:szCs w:val="28"/>
        </w:rPr>
        <w:t>stimuli (0.5 s each)</w:t>
      </w:r>
      <w:r w:rsidR="00D76BAC" w:rsidRPr="00C91B56">
        <w:rPr>
          <w:rFonts w:cs="Courier"/>
          <w:color w:val="000000"/>
          <w:sz w:val="28"/>
          <w:szCs w:val="28"/>
        </w:rPr>
        <w:t>,</w:t>
      </w:r>
      <w:r w:rsidR="006C172E" w:rsidRPr="00C91B56">
        <w:rPr>
          <w:rFonts w:cs="Courier"/>
          <w:color w:val="000000"/>
          <w:sz w:val="28"/>
          <w:szCs w:val="28"/>
        </w:rPr>
        <w:t xml:space="preserve"> in sequence. In this case, the first and second </w:t>
      </w:r>
      <w:r w:rsidR="001049D8" w:rsidRPr="00C91B56">
        <w:rPr>
          <w:rFonts w:cs="Courier"/>
          <w:color w:val="000000"/>
          <w:sz w:val="28"/>
          <w:szCs w:val="28"/>
        </w:rPr>
        <w:t xml:space="preserve">probes </w:t>
      </w:r>
      <w:r w:rsidR="006C172E" w:rsidRPr="00C91B56">
        <w:rPr>
          <w:rFonts w:cs="Courier"/>
          <w:color w:val="000000"/>
          <w:sz w:val="28"/>
          <w:szCs w:val="28"/>
        </w:rPr>
        <w:t>move with angles of 5</w:t>
      </w:r>
      <w:r w:rsidR="00065B54">
        <w:rPr>
          <w:sz w:val="28"/>
          <w:szCs w:val="28"/>
        </w:rPr>
        <w:t>°</w:t>
      </w:r>
      <w:r w:rsidR="006C172E" w:rsidRPr="00C91B56">
        <w:rPr>
          <w:rFonts w:cs="Courier"/>
          <w:color w:val="000000"/>
          <w:sz w:val="28"/>
          <w:szCs w:val="28"/>
        </w:rPr>
        <w:t xml:space="preserve"> and –5</w:t>
      </w:r>
      <w:r w:rsidR="00065B54">
        <w:rPr>
          <w:sz w:val="28"/>
          <w:szCs w:val="28"/>
        </w:rPr>
        <w:t>°</w:t>
      </w:r>
      <w:r w:rsidR="00D76BAC" w:rsidRPr="00C91B56">
        <w:rPr>
          <w:sz w:val="28"/>
          <w:szCs w:val="28"/>
        </w:rPr>
        <w:t xml:space="preserve">, </w:t>
      </w:r>
      <w:r w:rsidR="006C172E" w:rsidRPr="00C91B56">
        <w:rPr>
          <w:rFonts w:cs="Courier"/>
          <w:color w:val="000000"/>
          <w:sz w:val="28"/>
          <w:szCs w:val="28"/>
        </w:rPr>
        <w:t>respectively. Although they are equally far from the horizontal (0</w:t>
      </w:r>
      <w:r w:rsidR="00065B54">
        <w:rPr>
          <w:sz w:val="28"/>
          <w:szCs w:val="28"/>
        </w:rPr>
        <w:t>°</w:t>
      </w:r>
      <w:r w:rsidR="006C172E" w:rsidRPr="00C91B56">
        <w:rPr>
          <w:rFonts w:cs="Courier"/>
          <w:color w:val="000000"/>
          <w:sz w:val="28"/>
          <w:szCs w:val="28"/>
        </w:rPr>
        <w:t>)</w:t>
      </w:r>
      <w:r w:rsidR="00A77FDE" w:rsidRPr="00C91B56">
        <w:rPr>
          <w:rFonts w:cs="Courier"/>
          <w:color w:val="000000"/>
          <w:sz w:val="28"/>
          <w:szCs w:val="28"/>
        </w:rPr>
        <w:t>,</w:t>
      </w:r>
      <w:r w:rsidR="006C172E" w:rsidRPr="00C91B56">
        <w:rPr>
          <w:rFonts w:cs="Courier"/>
          <w:color w:val="000000"/>
          <w:sz w:val="28"/>
          <w:szCs w:val="28"/>
        </w:rPr>
        <w:t xml:space="preserve"> the </w:t>
      </w:r>
      <w:r w:rsidR="001049D8" w:rsidRPr="00C91B56">
        <w:rPr>
          <w:rFonts w:cs="Courier"/>
          <w:color w:val="000000"/>
          <w:sz w:val="28"/>
          <w:szCs w:val="28"/>
        </w:rPr>
        <w:t xml:space="preserve">probes </w:t>
      </w:r>
      <w:r w:rsidR="006C172E" w:rsidRPr="00C91B56">
        <w:rPr>
          <w:rFonts w:cs="Courier"/>
          <w:color w:val="000000"/>
          <w:sz w:val="28"/>
          <w:szCs w:val="28"/>
        </w:rPr>
        <w:t>should look asymmetrical following adaptation, with the 5</w:t>
      </w:r>
      <w:r w:rsidR="00065B54">
        <w:rPr>
          <w:sz w:val="28"/>
          <w:szCs w:val="28"/>
        </w:rPr>
        <w:t>°</w:t>
      </w:r>
      <w:r w:rsidR="006C172E" w:rsidRPr="00C91B56">
        <w:rPr>
          <w:rFonts w:cs="Courier"/>
          <w:color w:val="000000"/>
          <w:sz w:val="28"/>
          <w:szCs w:val="28"/>
        </w:rPr>
        <w:t xml:space="preserve"> stimulus appearing roughly horizontal and the </w:t>
      </w:r>
      <w:r w:rsidR="00A77FDE" w:rsidRPr="00C91B56">
        <w:rPr>
          <w:rFonts w:cs="Courier"/>
          <w:color w:val="000000"/>
          <w:sz w:val="28"/>
          <w:szCs w:val="28"/>
        </w:rPr>
        <w:t>–</w:t>
      </w:r>
      <w:r w:rsidR="006C172E" w:rsidRPr="00C91B56">
        <w:rPr>
          <w:rFonts w:cs="Courier"/>
          <w:color w:val="000000"/>
          <w:sz w:val="28"/>
          <w:szCs w:val="28"/>
        </w:rPr>
        <w:t>5</w:t>
      </w:r>
      <w:r w:rsidR="00065B54">
        <w:rPr>
          <w:sz w:val="28"/>
          <w:szCs w:val="28"/>
        </w:rPr>
        <w:t>°</w:t>
      </w:r>
      <w:r w:rsidR="006C172E" w:rsidRPr="00C91B56">
        <w:rPr>
          <w:rFonts w:cs="Courier"/>
          <w:color w:val="000000"/>
          <w:sz w:val="28"/>
          <w:szCs w:val="28"/>
        </w:rPr>
        <w:t xml:space="preserve"> stimulus shifted clockwise.</w:t>
      </w:r>
    </w:p>
    <w:p w:rsidR="006C172E" w:rsidRPr="00C91B56" w:rsidRDefault="006C172E" w:rsidP="006C172E">
      <w:pPr>
        <w:widowControl w:val="0"/>
        <w:autoSpaceDE w:val="0"/>
        <w:autoSpaceDN w:val="0"/>
        <w:adjustRightInd w:val="0"/>
        <w:rPr>
          <w:rFonts w:cs="Courier"/>
          <w:color w:val="000000"/>
          <w:sz w:val="28"/>
          <w:szCs w:val="28"/>
        </w:rPr>
      </w:pPr>
    </w:p>
    <w:p w:rsidR="006C172E" w:rsidRPr="00C91B56" w:rsidRDefault="006C172E" w:rsidP="006C172E">
      <w:pPr>
        <w:widowControl w:val="0"/>
        <w:autoSpaceDE w:val="0"/>
        <w:autoSpaceDN w:val="0"/>
        <w:adjustRightInd w:val="0"/>
        <w:rPr>
          <w:rFonts w:cs="Courier"/>
          <w:color w:val="000000"/>
          <w:sz w:val="28"/>
          <w:szCs w:val="28"/>
        </w:rPr>
      </w:pPr>
      <w:r w:rsidRPr="00C91B56">
        <w:rPr>
          <w:rFonts w:cs="Courier"/>
          <w:b/>
          <w:color w:val="000000"/>
          <w:sz w:val="28"/>
          <w:szCs w:val="28"/>
        </w:rPr>
        <w:t xml:space="preserve">DemoAdaptTransTestRedandGreen.mp4 </w:t>
      </w:r>
      <w:r w:rsidRPr="00C91B56">
        <w:rPr>
          <w:rFonts w:cs="Courier"/>
          <w:color w:val="000000"/>
          <w:sz w:val="28"/>
          <w:szCs w:val="28"/>
        </w:rPr>
        <w:t xml:space="preserve">presents an adaptor consisting of red and green dot streams moving in opposite directions. This is followed by </w:t>
      </w:r>
      <w:r w:rsidR="006D31D7" w:rsidRPr="00C91B56">
        <w:rPr>
          <w:rFonts w:cs="Courier"/>
          <w:color w:val="000000"/>
          <w:sz w:val="28"/>
          <w:szCs w:val="28"/>
        </w:rPr>
        <w:t>r</w:t>
      </w:r>
      <w:r w:rsidRPr="00C91B56">
        <w:rPr>
          <w:rFonts w:cs="Courier"/>
          <w:color w:val="000000"/>
          <w:sz w:val="28"/>
          <w:szCs w:val="28"/>
        </w:rPr>
        <w:t xml:space="preserve">ed </w:t>
      </w:r>
      <w:r w:rsidR="001049D8" w:rsidRPr="00C91B56">
        <w:rPr>
          <w:rFonts w:cs="Courier"/>
          <w:color w:val="000000"/>
          <w:sz w:val="28"/>
          <w:szCs w:val="28"/>
        </w:rPr>
        <w:t>probes</w:t>
      </w:r>
      <w:r w:rsidRPr="00C91B56">
        <w:rPr>
          <w:rFonts w:cs="Courier"/>
          <w:color w:val="000000"/>
          <w:sz w:val="28"/>
          <w:szCs w:val="28"/>
        </w:rPr>
        <w:t xml:space="preserve">, moving in the same direction as the adapting red dots.  As in the previous </w:t>
      </w:r>
      <w:r w:rsidR="00B16D64">
        <w:rPr>
          <w:rFonts w:cs="Courier"/>
          <w:color w:val="000000"/>
          <w:sz w:val="28"/>
          <w:szCs w:val="28"/>
        </w:rPr>
        <w:t>m</w:t>
      </w:r>
      <w:r w:rsidR="00B16D64" w:rsidRPr="00C91B56">
        <w:rPr>
          <w:rFonts w:cs="Courier"/>
          <w:color w:val="000000"/>
          <w:sz w:val="28"/>
          <w:szCs w:val="28"/>
        </w:rPr>
        <w:t>ovie</w:t>
      </w:r>
      <w:r w:rsidRPr="00C91B56">
        <w:rPr>
          <w:rFonts w:cs="Courier"/>
          <w:color w:val="000000"/>
          <w:sz w:val="28"/>
          <w:szCs w:val="28"/>
        </w:rPr>
        <w:t>, the</w:t>
      </w:r>
      <w:r w:rsidR="00B16D64">
        <w:rPr>
          <w:rFonts w:cs="Courier"/>
          <w:color w:val="000000"/>
          <w:sz w:val="28"/>
          <w:szCs w:val="28"/>
        </w:rPr>
        <w:t>se</w:t>
      </w:r>
      <w:r w:rsidRPr="00C91B56">
        <w:rPr>
          <w:rFonts w:cs="Courier"/>
          <w:color w:val="000000"/>
          <w:sz w:val="28"/>
          <w:szCs w:val="28"/>
        </w:rPr>
        <w:t xml:space="preserve"> </w:t>
      </w:r>
      <w:r w:rsidR="001049D8" w:rsidRPr="00C91B56">
        <w:rPr>
          <w:rFonts w:cs="Courier"/>
          <w:color w:val="000000"/>
          <w:sz w:val="28"/>
          <w:szCs w:val="28"/>
        </w:rPr>
        <w:t xml:space="preserve">probes </w:t>
      </w:r>
      <w:r w:rsidRPr="00C91B56">
        <w:rPr>
          <w:rFonts w:cs="Courier"/>
          <w:color w:val="000000"/>
          <w:sz w:val="28"/>
          <w:szCs w:val="28"/>
        </w:rPr>
        <w:t>are moving at +5</w:t>
      </w:r>
      <w:r w:rsidR="00A675BD">
        <w:rPr>
          <w:sz w:val="28"/>
          <w:szCs w:val="28"/>
        </w:rPr>
        <w:t>°</w:t>
      </w:r>
      <w:r w:rsidRPr="00C91B56">
        <w:rPr>
          <w:rFonts w:cs="Courier"/>
          <w:color w:val="000000"/>
          <w:sz w:val="28"/>
          <w:szCs w:val="28"/>
        </w:rPr>
        <w:t xml:space="preserve"> and </w:t>
      </w:r>
      <w:r w:rsidR="001049D8" w:rsidRPr="00C91B56">
        <w:rPr>
          <w:rFonts w:cs="Courier"/>
          <w:color w:val="000000"/>
          <w:sz w:val="28"/>
          <w:szCs w:val="28"/>
        </w:rPr>
        <w:t>–</w:t>
      </w:r>
      <w:r w:rsidRPr="00C91B56">
        <w:rPr>
          <w:rFonts w:cs="Courier"/>
          <w:color w:val="000000"/>
          <w:sz w:val="28"/>
          <w:szCs w:val="28"/>
        </w:rPr>
        <w:t>5</w:t>
      </w:r>
      <w:r w:rsidR="00A675BD">
        <w:rPr>
          <w:sz w:val="28"/>
          <w:szCs w:val="28"/>
        </w:rPr>
        <w:t>°</w:t>
      </w:r>
      <w:r w:rsidRPr="00C91B56">
        <w:rPr>
          <w:rFonts w:cs="Courier"/>
          <w:color w:val="000000"/>
          <w:sz w:val="28"/>
          <w:szCs w:val="28"/>
        </w:rPr>
        <w:t xml:space="preserve">, respectively. The adaptor is then repeated, and followed by </w:t>
      </w:r>
      <w:r w:rsidR="001049D8" w:rsidRPr="00C91B56">
        <w:rPr>
          <w:rFonts w:cs="Courier"/>
          <w:color w:val="000000"/>
          <w:sz w:val="28"/>
          <w:szCs w:val="28"/>
        </w:rPr>
        <w:t>green probes</w:t>
      </w:r>
      <w:r w:rsidRPr="00C91B56">
        <w:rPr>
          <w:rFonts w:cs="Courier"/>
          <w:color w:val="000000"/>
          <w:sz w:val="28"/>
          <w:szCs w:val="28"/>
        </w:rPr>
        <w:t xml:space="preserve">.  If there </w:t>
      </w:r>
      <w:r w:rsidR="004D6040" w:rsidRPr="00C91B56">
        <w:rPr>
          <w:rFonts w:cs="Courier"/>
          <w:color w:val="000000"/>
          <w:sz w:val="28"/>
          <w:szCs w:val="28"/>
        </w:rPr>
        <w:t>were</w:t>
      </w:r>
      <w:r w:rsidRPr="00C91B56">
        <w:rPr>
          <w:rFonts w:cs="Courier"/>
          <w:color w:val="000000"/>
          <w:sz w:val="28"/>
          <w:szCs w:val="28"/>
        </w:rPr>
        <w:t xml:space="preserve"> a color-contingent adaptation, the red </w:t>
      </w:r>
      <w:r w:rsidR="001049D8" w:rsidRPr="00C91B56">
        <w:rPr>
          <w:rFonts w:cs="Courier"/>
          <w:color w:val="000000"/>
          <w:sz w:val="28"/>
          <w:szCs w:val="28"/>
        </w:rPr>
        <w:t xml:space="preserve">probes </w:t>
      </w:r>
      <w:r w:rsidR="004D6040" w:rsidRPr="00C91B56">
        <w:rPr>
          <w:rFonts w:cs="Courier"/>
          <w:color w:val="000000"/>
          <w:sz w:val="28"/>
          <w:szCs w:val="28"/>
        </w:rPr>
        <w:t xml:space="preserve">would appear to </w:t>
      </w:r>
      <w:r w:rsidRPr="00C91B56">
        <w:rPr>
          <w:rFonts w:cs="Courier"/>
          <w:color w:val="000000"/>
          <w:sz w:val="28"/>
          <w:szCs w:val="28"/>
        </w:rPr>
        <w:t xml:space="preserve">move in different directions from the green </w:t>
      </w:r>
      <w:r w:rsidR="001049D8" w:rsidRPr="00C91B56">
        <w:rPr>
          <w:rFonts w:cs="Courier"/>
          <w:color w:val="000000"/>
          <w:sz w:val="28"/>
          <w:szCs w:val="28"/>
        </w:rPr>
        <w:t>probes</w:t>
      </w:r>
      <w:r w:rsidRPr="00C91B56">
        <w:rPr>
          <w:rFonts w:cs="Courier"/>
          <w:color w:val="000000"/>
          <w:sz w:val="28"/>
          <w:szCs w:val="28"/>
        </w:rPr>
        <w:t>.</w:t>
      </w:r>
    </w:p>
    <w:p w:rsidR="006C172E" w:rsidRPr="00C91B56" w:rsidRDefault="006C172E" w:rsidP="006C172E">
      <w:pPr>
        <w:widowControl w:val="0"/>
        <w:autoSpaceDE w:val="0"/>
        <w:autoSpaceDN w:val="0"/>
        <w:adjustRightInd w:val="0"/>
        <w:rPr>
          <w:rFonts w:cs="Courier"/>
          <w:color w:val="000000"/>
          <w:sz w:val="28"/>
          <w:szCs w:val="28"/>
        </w:rPr>
      </w:pPr>
    </w:p>
    <w:p w:rsidR="006C172E" w:rsidRPr="00C91B56" w:rsidRDefault="006C172E" w:rsidP="006C172E">
      <w:pPr>
        <w:widowControl w:val="0"/>
        <w:autoSpaceDE w:val="0"/>
        <w:autoSpaceDN w:val="0"/>
        <w:adjustRightInd w:val="0"/>
        <w:rPr>
          <w:rFonts w:cs="Courier"/>
          <w:color w:val="000000"/>
          <w:sz w:val="28"/>
          <w:szCs w:val="28"/>
        </w:rPr>
      </w:pPr>
      <w:r w:rsidRPr="00C91B56">
        <w:rPr>
          <w:rFonts w:cs="Courier"/>
          <w:b/>
          <w:color w:val="000000"/>
          <w:sz w:val="28"/>
          <w:szCs w:val="28"/>
        </w:rPr>
        <w:t xml:space="preserve">DemoAdaptRedTestDVN.mp4 </w:t>
      </w:r>
      <w:r w:rsidRPr="00C91B56">
        <w:rPr>
          <w:rFonts w:cs="Courier"/>
          <w:color w:val="000000"/>
          <w:sz w:val="28"/>
          <w:szCs w:val="28"/>
        </w:rPr>
        <w:t xml:space="preserve">presents a single-direction </w:t>
      </w:r>
      <w:r w:rsidR="006D31D7" w:rsidRPr="00C91B56">
        <w:rPr>
          <w:rFonts w:cs="Courier"/>
          <w:color w:val="000000"/>
          <w:sz w:val="28"/>
          <w:szCs w:val="28"/>
        </w:rPr>
        <w:t xml:space="preserve">red </w:t>
      </w:r>
      <w:r w:rsidRPr="00C91B56">
        <w:rPr>
          <w:rFonts w:cs="Courier"/>
          <w:color w:val="000000"/>
          <w:sz w:val="28"/>
          <w:szCs w:val="28"/>
        </w:rPr>
        <w:t xml:space="preserve">adaptor, followed by tests of </w:t>
      </w:r>
      <w:r w:rsidR="00573E09">
        <w:rPr>
          <w:rFonts w:cs="Courier"/>
          <w:color w:val="000000"/>
          <w:sz w:val="28"/>
          <w:szCs w:val="28"/>
        </w:rPr>
        <w:t>d</w:t>
      </w:r>
      <w:r w:rsidR="00573E09" w:rsidRPr="00C91B56">
        <w:rPr>
          <w:rFonts w:cs="Courier"/>
          <w:color w:val="000000"/>
          <w:sz w:val="28"/>
          <w:szCs w:val="28"/>
        </w:rPr>
        <w:t xml:space="preserve">ynamic </w:t>
      </w:r>
      <w:r w:rsidR="00573E09">
        <w:rPr>
          <w:rFonts w:cs="Courier"/>
          <w:color w:val="000000"/>
          <w:sz w:val="28"/>
          <w:szCs w:val="28"/>
        </w:rPr>
        <w:t>v</w:t>
      </w:r>
      <w:r w:rsidR="00573E09" w:rsidRPr="00C91B56">
        <w:rPr>
          <w:rFonts w:cs="Courier"/>
          <w:color w:val="000000"/>
          <w:sz w:val="28"/>
          <w:szCs w:val="28"/>
        </w:rPr>
        <w:t xml:space="preserve">isual </w:t>
      </w:r>
      <w:r w:rsidR="00573E09">
        <w:rPr>
          <w:rFonts w:cs="Courier"/>
          <w:color w:val="000000"/>
          <w:sz w:val="28"/>
          <w:szCs w:val="28"/>
        </w:rPr>
        <w:t>n</w:t>
      </w:r>
      <w:r w:rsidR="00573E09" w:rsidRPr="00C91B56">
        <w:rPr>
          <w:rFonts w:cs="Courier"/>
          <w:color w:val="000000"/>
          <w:sz w:val="28"/>
          <w:szCs w:val="28"/>
        </w:rPr>
        <w:t>oise</w:t>
      </w:r>
      <w:r w:rsidRPr="00C91B56">
        <w:rPr>
          <w:rFonts w:cs="Courier"/>
          <w:color w:val="000000"/>
          <w:sz w:val="28"/>
          <w:szCs w:val="28"/>
        </w:rPr>
        <w:t xml:space="preserve">, consisting of stationary but limited-lifetime (5 frame) </w:t>
      </w:r>
      <w:r w:rsidR="00285E93" w:rsidRPr="00C91B56">
        <w:rPr>
          <w:rFonts w:cs="Courier"/>
          <w:color w:val="000000"/>
          <w:sz w:val="28"/>
          <w:szCs w:val="28"/>
        </w:rPr>
        <w:t>probes</w:t>
      </w:r>
      <w:r w:rsidRPr="00C91B56">
        <w:rPr>
          <w:rFonts w:cs="Courier"/>
          <w:color w:val="000000"/>
          <w:sz w:val="28"/>
          <w:szCs w:val="28"/>
        </w:rPr>
        <w:t xml:space="preserve">.  The </w:t>
      </w:r>
      <w:r w:rsidR="00285E93" w:rsidRPr="00C91B56">
        <w:rPr>
          <w:rFonts w:cs="Courier"/>
          <w:color w:val="000000"/>
          <w:sz w:val="28"/>
          <w:szCs w:val="28"/>
        </w:rPr>
        <w:t xml:space="preserve">probes </w:t>
      </w:r>
      <w:r w:rsidRPr="00C91B56">
        <w:rPr>
          <w:rFonts w:cs="Courier"/>
          <w:color w:val="000000"/>
          <w:sz w:val="28"/>
          <w:szCs w:val="28"/>
        </w:rPr>
        <w:t xml:space="preserve">should appear to drift in the opposite direction to the adaptor. </w:t>
      </w:r>
    </w:p>
    <w:p w:rsidR="006D31D7" w:rsidRPr="00C91B56" w:rsidRDefault="006D31D7" w:rsidP="006C172E">
      <w:pPr>
        <w:widowControl w:val="0"/>
        <w:autoSpaceDE w:val="0"/>
        <w:autoSpaceDN w:val="0"/>
        <w:adjustRightInd w:val="0"/>
        <w:rPr>
          <w:rFonts w:cs="Courier"/>
          <w:b/>
          <w:color w:val="000000"/>
          <w:sz w:val="28"/>
          <w:szCs w:val="28"/>
        </w:rPr>
      </w:pPr>
    </w:p>
    <w:p w:rsidR="006C172E" w:rsidRPr="00C91B56" w:rsidRDefault="006C172E" w:rsidP="006C172E">
      <w:pPr>
        <w:widowControl w:val="0"/>
        <w:autoSpaceDE w:val="0"/>
        <w:autoSpaceDN w:val="0"/>
        <w:adjustRightInd w:val="0"/>
        <w:rPr>
          <w:rFonts w:cs="Courier"/>
          <w:color w:val="000000"/>
          <w:sz w:val="28"/>
          <w:szCs w:val="28"/>
        </w:rPr>
      </w:pPr>
      <w:r w:rsidRPr="00C91B56">
        <w:rPr>
          <w:rFonts w:cs="Courier"/>
          <w:b/>
          <w:color w:val="000000"/>
          <w:sz w:val="28"/>
          <w:szCs w:val="28"/>
        </w:rPr>
        <w:t xml:space="preserve">DemoAdaptTransTestDVN.mp4 </w:t>
      </w:r>
      <w:r w:rsidRPr="00C91B56">
        <w:rPr>
          <w:rFonts w:cs="Courier"/>
          <w:color w:val="000000"/>
          <w:sz w:val="28"/>
          <w:szCs w:val="28"/>
        </w:rPr>
        <w:t xml:space="preserve">is similar to the previous movie, but the adaptor consists of red and green dots moving in opposite directions.  This is followed by two </w:t>
      </w:r>
      <w:r w:rsidR="006D31D7" w:rsidRPr="00C91B56">
        <w:rPr>
          <w:rFonts w:cs="Courier"/>
          <w:color w:val="000000"/>
          <w:sz w:val="28"/>
          <w:szCs w:val="28"/>
        </w:rPr>
        <w:t xml:space="preserve">red </w:t>
      </w:r>
      <w:r w:rsidR="00E47833" w:rsidRPr="00C91B56">
        <w:rPr>
          <w:rFonts w:cs="Courier"/>
          <w:color w:val="000000"/>
          <w:sz w:val="28"/>
          <w:szCs w:val="28"/>
        </w:rPr>
        <w:t>probes</w:t>
      </w:r>
      <w:r w:rsidRPr="00C91B56">
        <w:rPr>
          <w:rFonts w:cs="Courier"/>
          <w:color w:val="000000"/>
          <w:sz w:val="28"/>
          <w:szCs w:val="28"/>
        </w:rPr>
        <w:t xml:space="preserve">. The adaptor is then repeated and followed by two </w:t>
      </w:r>
      <w:r w:rsidR="006D31D7" w:rsidRPr="00C91B56">
        <w:rPr>
          <w:rFonts w:cs="Courier"/>
          <w:color w:val="000000"/>
          <w:sz w:val="28"/>
          <w:szCs w:val="28"/>
        </w:rPr>
        <w:t xml:space="preserve">green </w:t>
      </w:r>
      <w:r w:rsidR="00E47833" w:rsidRPr="00C91B56">
        <w:rPr>
          <w:rFonts w:cs="Courier"/>
          <w:color w:val="000000"/>
          <w:sz w:val="28"/>
          <w:szCs w:val="28"/>
        </w:rPr>
        <w:t>probes</w:t>
      </w:r>
      <w:r w:rsidRPr="00C91B56">
        <w:rPr>
          <w:rFonts w:cs="Courier"/>
          <w:color w:val="000000"/>
          <w:sz w:val="28"/>
          <w:szCs w:val="28"/>
        </w:rPr>
        <w:t xml:space="preserve">.  The </w:t>
      </w:r>
      <w:r w:rsidR="00E47833" w:rsidRPr="00C91B56">
        <w:rPr>
          <w:rFonts w:cs="Courier"/>
          <w:color w:val="000000"/>
          <w:sz w:val="28"/>
          <w:szCs w:val="28"/>
        </w:rPr>
        <w:t xml:space="preserve">probes </w:t>
      </w:r>
      <w:r w:rsidRPr="00C91B56">
        <w:rPr>
          <w:rFonts w:cs="Courier"/>
          <w:color w:val="000000"/>
          <w:sz w:val="28"/>
          <w:szCs w:val="28"/>
        </w:rPr>
        <w:t xml:space="preserve">may show a </w:t>
      </w:r>
      <w:r w:rsidRPr="00C91B56">
        <w:rPr>
          <w:rFonts w:cs="Courier"/>
          <w:color w:val="000000"/>
          <w:sz w:val="28"/>
          <w:szCs w:val="28"/>
        </w:rPr>
        <w:lastRenderedPageBreak/>
        <w:t>drift in the opposite direction to one of the adapting components because of unequal luminance balance, but the question is whether this direction is different for the differently</w:t>
      </w:r>
      <w:r w:rsidR="006D31D7" w:rsidRPr="00C91B56">
        <w:rPr>
          <w:rFonts w:cs="Courier"/>
          <w:color w:val="000000"/>
          <w:sz w:val="28"/>
          <w:szCs w:val="28"/>
        </w:rPr>
        <w:t xml:space="preserve"> </w:t>
      </w:r>
      <w:r w:rsidR="001C1E3C">
        <w:rPr>
          <w:rFonts w:cs="Courier"/>
          <w:color w:val="000000"/>
          <w:sz w:val="28"/>
          <w:szCs w:val="28"/>
        </w:rPr>
        <w:t>colored</w:t>
      </w:r>
      <w:r w:rsidRPr="00C91B56">
        <w:rPr>
          <w:rFonts w:cs="Courier"/>
          <w:color w:val="000000"/>
          <w:sz w:val="28"/>
          <w:szCs w:val="28"/>
        </w:rPr>
        <w:t xml:space="preserve"> </w:t>
      </w:r>
      <w:r w:rsidR="00E47833" w:rsidRPr="00C91B56">
        <w:rPr>
          <w:rFonts w:cs="Courier"/>
          <w:color w:val="000000"/>
          <w:sz w:val="28"/>
          <w:szCs w:val="28"/>
        </w:rPr>
        <w:t>probes</w:t>
      </w:r>
      <w:r w:rsidRPr="00C91B56">
        <w:rPr>
          <w:rFonts w:cs="Courier"/>
          <w:color w:val="000000"/>
          <w:sz w:val="28"/>
          <w:szCs w:val="28"/>
        </w:rPr>
        <w:t xml:space="preserve">.  Another question is whether the </w:t>
      </w:r>
      <w:r w:rsidR="00E47833" w:rsidRPr="00C91B56">
        <w:rPr>
          <w:rFonts w:cs="Courier"/>
          <w:color w:val="000000"/>
          <w:sz w:val="28"/>
          <w:szCs w:val="28"/>
        </w:rPr>
        <w:t xml:space="preserve">apparent </w:t>
      </w:r>
      <w:r w:rsidRPr="00C91B56">
        <w:rPr>
          <w:rFonts w:cs="Courier"/>
          <w:color w:val="000000"/>
          <w:sz w:val="28"/>
          <w:szCs w:val="28"/>
        </w:rPr>
        <w:t xml:space="preserve">direction of </w:t>
      </w:r>
      <w:r w:rsidR="00E47833" w:rsidRPr="00C91B56">
        <w:rPr>
          <w:rFonts w:cs="Courier"/>
          <w:color w:val="000000"/>
          <w:sz w:val="28"/>
          <w:szCs w:val="28"/>
        </w:rPr>
        <w:t>the probes</w:t>
      </w:r>
      <w:r w:rsidRPr="00C91B56">
        <w:rPr>
          <w:rFonts w:cs="Courier"/>
          <w:color w:val="000000"/>
          <w:sz w:val="28"/>
          <w:szCs w:val="28"/>
        </w:rPr>
        <w:t xml:space="preserve"> is altered by attending to one of the differently</w:t>
      </w:r>
      <w:r w:rsidR="001C1E3C">
        <w:rPr>
          <w:rFonts w:cs="Courier"/>
          <w:color w:val="000000"/>
          <w:sz w:val="28"/>
          <w:szCs w:val="28"/>
        </w:rPr>
        <w:t xml:space="preserve"> colored</w:t>
      </w:r>
      <w:r w:rsidRPr="00C91B56">
        <w:rPr>
          <w:rFonts w:cs="Courier"/>
          <w:color w:val="000000"/>
          <w:sz w:val="28"/>
          <w:szCs w:val="28"/>
        </w:rPr>
        <w:t xml:space="preserve"> adapting components (</w:t>
      </w:r>
      <w:proofErr w:type="spellStart"/>
      <w:r w:rsidRPr="00C91B56">
        <w:rPr>
          <w:rFonts w:cs="Courier"/>
          <w:color w:val="000000"/>
          <w:sz w:val="28"/>
          <w:szCs w:val="28"/>
        </w:rPr>
        <w:t>Lankheet</w:t>
      </w:r>
      <w:proofErr w:type="spellEnd"/>
      <w:r w:rsidRPr="00C91B56">
        <w:rPr>
          <w:rFonts w:cs="Courier"/>
          <w:color w:val="000000"/>
          <w:sz w:val="28"/>
          <w:szCs w:val="28"/>
        </w:rPr>
        <w:t xml:space="preserve"> &amp; </w:t>
      </w:r>
      <w:proofErr w:type="spellStart"/>
      <w:r w:rsidRPr="00C91B56">
        <w:rPr>
          <w:rFonts w:cs="Courier"/>
          <w:color w:val="000000"/>
          <w:sz w:val="28"/>
          <w:szCs w:val="28"/>
        </w:rPr>
        <w:t>Verstraten</w:t>
      </w:r>
      <w:proofErr w:type="spellEnd"/>
      <w:r w:rsidRPr="00C91B56">
        <w:rPr>
          <w:rFonts w:cs="Courier"/>
          <w:color w:val="000000"/>
          <w:sz w:val="28"/>
          <w:szCs w:val="28"/>
        </w:rPr>
        <w:t>, 1995). Another effect that may be observed is transparent motion in the tests, orthogonal to the adapting axis (</w:t>
      </w:r>
      <w:r w:rsidRPr="00C91B56">
        <w:rPr>
          <w:rFonts w:ascii="Cambria" w:hAnsi="Cambria"/>
          <w:noProof/>
          <w:sz w:val="28"/>
          <w:szCs w:val="28"/>
        </w:rPr>
        <w:t>Grunewald &amp; Lankheet, 1996).</w:t>
      </w:r>
    </w:p>
    <w:p w:rsidR="006C172E" w:rsidRPr="00C91B56" w:rsidRDefault="006C172E" w:rsidP="006C172E">
      <w:pPr>
        <w:rPr>
          <w:noProof/>
          <w:sz w:val="28"/>
          <w:szCs w:val="28"/>
        </w:rPr>
      </w:pPr>
    </w:p>
    <w:p w:rsidR="006C172E" w:rsidRPr="00C91B56" w:rsidRDefault="006C172E" w:rsidP="006C172E">
      <w:pPr>
        <w:rPr>
          <w:sz w:val="28"/>
          <w:szCs w:val="28"/>
        </w:rPr>
      </w:pPr>
    </w:p>
    <w:p w:rsidR="006C172E" w:rsidRPr="00C91B56" w:rsidRDefault="006C172E" w:rsidP="006C172E">
      <w:pPr>
        <w:rPr>
          <w:sz w:val="28"/>
          <w:szCs w:val="28"/>
        </w:rPr>
      </w:pPr>
    </w:p>
    <w:p w:rsidR="00A50904" w:rsidRPr="00C91B56" w:rsidRDefault="00A50904">
      <w:pPr>
        <w:rPr>
          <w:sz w:val="28"/>
          <w:szCs w:val="28"/>
        </w:rPr>
      </w:pPr>
    </w:p>
    <w:p w:rsidR="00A1299C" w:rsidRPr="00C91B56" w:rsidRDefault="00A1299C">
      <w:pPr>
        <w:rPr>
          <w:sz w:val="28"/>
          <w:szCs w:val="28"/>
        </w:rPr>
      </w:pPr>
    </w:p>
    <w:sectPr w:rsidR="00A1299C" w:rsidRPr="00C91B56" w:rsidSect="009F5A1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371C" w:rsidRDefault="00AC371C" w:rsidP="00B65E86">
      <w:r>
        <w:separator/>
      </w:r>
    </w:p>
  </w:endnote>
  <w:endnote w:type="continuationSeparator" w:id="0">
    <w:p w:rsidR="00AC371C" w:rsidRDefault="00AC371C" w:rsidP="00B65E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371C" w:rsidRDefault="00AC371C" w:rsidP="00B65E86">
      <w:r>
        <w:separator/>
      </w:r>
    </w:p>
  </w:footnote>
  <w:footnote w:type="continuationSeparator" w:id="0">
    <w:p w:rsidR="00AC371C" w:rsidRDefault="00AC371C" w:rsidP="00B65E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20"/>
  <w:doNotHyphenateCaps/>
  <w:characterSpacingControl w:val="doNotCompress"/>
  <w:saveInvalidXml/>
  <w:doNotDemarcateInvalidXml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1299C"/>
    <w:rsid w:val="0000013D"/>
    <w:rsid w:val="0000151F"/>
    <w:rsid w:val="00005A64"/>
    <w:rsid w:val="00014543"/>
    <w:rsid w:val="0001643A"/>
    <w:rsid w:val="000167D3"/>
    <w:rsid w:val="00016F88"/>
    <w:rsid w:val="00022CC0"/>
    <w:rsid w:val="00040763"/>
    <w:rsid w:val="000432EE"/>
    <w:rsid w:val="0004456B"/>
    <w:rsid w:val="000448E8"/>
    <w:rsid w:val="00047D48"/>
    <w:rsid w:val="00052CD0"/>
    <w:rsid w:val="00054C95"/>
    <w:rsid w:val="00054E1B"/>
    <w:rsid w:val="0005549D"/>
    <w:rsid w:val="00061E32"/>
    <w:rsid w:val="0006311E"/>
    <w:rsid w:val="000658EF"/>
    <w:rsid w:val="00065B54"/>
    <w:rsid w:val="00066E6A"/>
    <w:rsid w:val="000711AF"/>
    <w:rsid w:val="000742EA"/>
    <w:rsid w:val="000743F4"/>
    <w:rsid w:val="00081DB5"/>
    <w:rsid w:val="000852A6"/>
    <w:rsid w:val="00086C35"/>
    <w:rsid w:val="000915CC"/>
    <w:rsid w:val="00092454"/>
    <w:rsid w:val="00094041"/>
    <w:rsid w:val="000A0FFB"/>
    <w:rsid w:val="000A1ED4"/>
    <w:rsid w:val="000A2B29"/>
    <w:rsid w:val="000A3540"/>
    <w:rsid w:val="000B3286"/>
    <w:rsid w:val="000B3A0F"/>
    <w:rsid w:val="000C0E07"/>
    <w:rsid w:val="000C39AB"/>
    <w:rsid w:val="000D0C79"/>
    <w:rsid w:val="000E159D"/>
    <w:rsid w:val="000E2F35"/>
    <w:rsid w:val="000E40FF"/>
    <w:rsid w:val="000E44B2"/>
    <w:rsid w:val="000F4FAF"/>
    <w:rsid w:val="001049D8"/>
    <w:rsid w:val="001113C4"/>
    <w:rsid w:val="001143CE"/>
    <w:rsid w:val="00117C7E"/>
    <w:rsid w:val="00120F7C"/>
    <w:rsid w:val="0012282D"/>
    <w:rsid w:val="00131020"/>
    <w:rsid w:val="00137C96"/>
    <w:rsid w:val="00153E31"/>
    <w:rsid w:val="00155C1B"/>
    <w:rsid w:val="00155CCD"/>
    <w:rsid w:val="00165785"/>
    <w:rsid w:val="001714EC"/>
    <w:rsid w:val="00171DD9"/>
    <w:rsid w:val="0018377A"/>
    <w:rsid w:val="0018583C"/>
    <w:rsid w:val="00193226"/>
    <w:rsid w:val="001939FD"/>
    <w:rsid w:val="00194517"/>
    <w:rsid w:val="0019461D"/>
    <w:rsid w:val="0019599C"/>
    <w:rsid w:val="00195A95"/>
    <w:rsid w:val="00195F9D"/>
    <w:rsid w:val="00197790"/>
    <w:rsid w:val="001A3EDE"/>
    <w:rsid w:val="001A4E22"/>
    <w:rsid w:val="001B117A"/>
    <w:rsid w:val="001B45DD"/>
    <w:rsid w:val="001C153D"/>
    <w:rsid w:val="001C1E3C"/>
    <w:rsid w:val="001C440A"/>
    <w:rsid w:val="001D172A"/>
    <w:rsid w:val="001D48BD"/>
    <w:rsid w:val="001D51D1"/>
    <w:rsid w:val="001E49EC"/>
    <w:rsid w:val="001F179F"/>
    <w:rsid w:val="001F2FB0"/>
    <w:rsid w:val="001F32EB"/>
    <w:rsid w:val="001F4162"/>
    <w:rsid w:val="0020288C"/>
    <w:rsid w:val="00204A4C"/>
    <w:rsid w:val="00214967"/>
    <w:rsid w:val="00223AAC"/>
    <w:rsid w:val="002270E2"/>
    <w:rsid w:val="00230CC6"/>
    <w:rsid w:val="00232B43"/>
    <w:rsid w:val="00236B9A"/>
    <w:rsid w:val="00243AE7"/>
    <w:rsid w:val="002443F5"/>
    <w:rsid w:val="00251564"/>
    <w:rsid w:val="00253854"/>
    <w:rsid w:val="00257806"/>
    <w:rsid w:val="002621E0"/>
    <w:rsid w:val="00263A1C"/>
    <w:rsid w:val="00267F46"/>
    <w:rsid w:val="00280216"/>
    <w:rsid w:val="00285E93"/>
    <w:rsid w:val="00294E4C"/>
    <w:rsid w:val="002950A5"/>
    <w:rsid w:val="002B58C4"/>
    <w:rsid w:val="002C1487"/>
    <w:rsid w:val="002D03B8"/>
    <w:rsid w:val="002D0C5D"/>
    <w:rsid w:val="002D0CF0"/>
    <w:rsid w:val="002D390B"/>
    <w:rsid w:val="002D581E"/>
    <w:rsid w:val="002E0FC7"/>
    <w:rsid w:val="002E31EC"/>
    <w:rsid w:val="002E6E2A"/>
    <w:rsid w:val="002E7896"/>
    <w:rsid w:val="002F49D4"/>
    <w:rsid w:val="002F7592"/>
    <w:rsid w:val="00300085"/>
    <w:rsid w:val="00302127"/>
    <w:rsid w:val="00322903"/>
    <w:rsid w:val="00322B2B"/>
    <w:rsid w:val="003253E5"/>
    <w:rsid w:val="003336CB"/>
    <w:rsid w:val="00342FA8"/>
    <w:rsid w:val="00353FF6"/>
    <w:rsid w:val="003543EE"/>
    <w:rsid w:val="00355AEF"/>
    <w:rsid w:val="0036542B"/>
    <w:rsid w:val="00367169"/>
    <w:rsid w:val="0037397B"/>
    <w:rsid w:val="00374EE3"/>
    <w:rsid w:val="00381A53"/>
    <w:rsid w:val="003836C8"/>
    <w:rsid w:val="0038673F"/>
    <w:rsid w:val="00386C6D"/>
    <w:rsid w:val="00396AB4"/>
    <w:rsid w:val="00397FE5"/>
    <w:rsid w:val="003A00AA"/>
    <w:rsid w:val="003A3EFE"/>
    <w:rsid w:val="003A413B"/>
    <w:rsid w:val="003B15EF"/>
    <w:rsid w:val="003B3286"/>
    <w:rsid w:val="003B6905"/>
    <w:rsid w:val="003C20AB"/>
    <w:rsid w:val="003C53B4"/>
    <w:rsid w:val="003C554E"/>
    <w:rsid w:val="003C7028"/>
    <w:rsid w:val="003C7DB7"/>
    <w:rsid w:val="003D2614"/>
    <w:rsid w:val="003D57E6"/>
    <w:rsid w:val="003E1110"/>
    <w:rsid w:val="003E161F"/>
    <w:rsid w:val="003E2872"/>
    <w:rsid w:val="003F11E1"/>
    <w:rsid w:val="003F7DA3"/>
    <w:rsid w:val="0040099F"/>
    <w:rsid w:val="004125E4"/>
    <w:rsid w:val="004215FE"/>
    <w:rsid w:val="0042171F"/>
    <w:rsid w:val="00425DF4"/>
    <w:rsid w:val="004325E4"/>
    <w:rsid w:val="0043309C"/>
    <w:rsid w:val="00437A1F"/>
    <w:rsid w:val="00446DB0"/>
    <w:rsid w:val="0045333C"/>
    <w:rsid w:val="00455486"/>
    <w:rsid w:val="00457E35"/>
    <w:rsid w:val="0046322C"/>
    <w:rsid w:val="0047028A"/>
    <w:rsid w:val="00477ABE"/>
    <w:rsid w:val="00481B0F"/>
    <w:rsid w:val="00481B44"/>
    <w:rsid w:val="00481DCE"/>
    <w:rsid w:val="00484A49"/>
    <w:rsid w:val="004A2186"/>
    <w:rsid w:val="004A6A3E"/>
    <w:rsid w:val="004B1B9D"/>
    <w:rsid w:val="004B2CF7"/>
    <w:rsid w:val="004B57DD"/>
    <w:rsid w:val="004B7875"/>
    <w:rsid w:val="004C169F"/>
    <w:rsid w:val="004C2B2B"/>
    <w:rsid w:val="004D2F59"/>
    <w:rsid w:val="004D6040"/>
    <w:rsid w:val="004E7310"/>
    <w:rsid w:val="004F27D5"/>
    <w:rsid w:val="004F6693"/>
    <w:rsid w:val="004F7A60"/>
    <w:rsid w:val="005007F3"/>
    <w:rsid w:val="00504B0B"/>
    <w:rsid w:val="0050541E"/>
    <w:rsid w:val="00507342"/>
    <w:rsid w:val="00517ACF"/>
    <w:rsid w:val="00526A03"/>
    <w:rsid w:val="00532A31"/>
    <w:rsid w:val="00542A52"/>
    <w:rsid w:val="0054565C"/>
    <w:rsid w:val="005517CB"/>
    <w:rsid w:val="005520D0"/>
    <w:rsid w:val="00557F00"/>
    <w:rsid w:val="00560440"/>
    <w:rsid w:val="00562E54"/>
    <w:rsid w:val="00563BD9"/>
    <w:rsid w:val="00567526"/>
    <w:rsid w:val="00573E09"/>
    <w:rsid w:val="00581B15"/>
    <w:rsid w:val="005945EA"/>
    <w:rsid w:val="005A41AB"/>
    <w:rsid w:val="005A6223"/>
    <w:rsid w:val="005B112B"/>
    <w:rsid w:val="005B15AB"/>
    <w:rsid w:val="005C1460"/>
    <w:rsid w:val="005C7771"/>
    <w:rsid w:val="005D4439"/>
    <w:rsid w:val="005D48B6"/>
    <w:rsid w:val="005E19B6"/>
    <w:rsid w:val="005E3BED"/>
    <w:rsid w:val="005F2978"/>
    <w:rsid w:val="005F3D1E"/>
    <w:rsid w:val="005F47BB"/>
    <w:rsid w:val="006033CD"/>
    <w:rsid w:val="00603878"/>
    <w:rsid w:val="006062CF"/>
    <w:rsid w:val="00611403"/>
    <w:rsid w:val="00613CFF"/>
    <w:rsid w:val="00615474"/>
    <w:rsid w:val="00622308"/>
    <w:rsid w:val="00624CF8"/>
    <w:rsid w:val="006250DD"/>
    <w:rsid w:val="00626BFB"/>
    <w:rsid w:val="00637D8A"/>
    <w:rsid w:val="00650011"/>
    <w:rsid w:val="006520FA"/>
    <w:rsid w:val="00656F69"/>
    <w:rsid w:val="0066257B"/>
    <w:rsid w:val="00664D5D"/>
    <w:rsid w:val="006677FB"/>
    <w:rsid w:val="006722AD"/>
    <w:rsid w:val="006812EC"/>
    <w:rsid w:val="006853E5"/>
    <w:rsid w:val="006869FE"/>
    <w:rsid w:val="006876C0"/>
    <w:rsid w:val="00691D4D"/>
    <w:rsid w:val="006A17A4"/>
    <w:rsid w:val="006A20FC"/>
    <w:rsid w:val="006A6A19"/>
    <w:rsid w:val="006B243A"/>
    <w:rsid w:val="006B4CD0"/>
    <w:rsid w:val="006B5BA5"/>
    <w:rsid w:val="006B71A0"/>
    <w:rsid w:val="006B724D"/>
    <w:rsid w:val="006C172E"/>
    <w:rsid w:val="006C344E"/>
    <w:rsid w:val="006C3C7E"/>
    <w:rsid w:val="006C5C0E"/>
    <w:rsid w:val="006C7189"/>
    <w:rsid w:val="006D31D7"/>
    <w:rsid w:val="006D700A"/>
    <w:rsid w:val="006D782A"/>
    <w:rsid w:val="006E209D"/>
    <w:rsid w:val="006E332E"/>
    <w:rsid w:val="006F57E7"/>
    <w:rsid w:val="00701E02"/>
    <w:rsid w:val="00714C36"/>
    <w:rsid w:val="00726DAA"/>
    <w:rsid w:val="00736797"/>
    <w:rsid w:val="00736A27"/>
    <w:rsid w:val="00743946"/>
    <w:rsid w:val="00744077"/>
    <w:rsid w:val="0075027D"/>
    <w:rsid w:val="00756FFE"/>
    <w:rsid w:val="007608A9"/>
    <w:rsid w:val="00760FFE"/>
    <w:rsid w:val="00764564"/>
    <w:rsid w:val="00765F49"/>
    <w:rsid w:val="007712C8"/>
    <w:rsid w:val="00772FE8"/>
    <w:rsid w:val="00775C1F"/>
    <w:rsid w:val="0078366A"/>
    <w:rsid w:val="007855D6"/>
    <w:rsid w:val="0079381B"/>
    <w:rsid w:val="00793B6B"/>
    <w:rsid w:val="007A5BF0"/>
    <w:rsid w:val="007B3454"/>
    <w:rsid w:val="007B69A8"/>
    <w:rsid w:val="007C2E07"/>
    <w:rsid w:val="007C34B1"/>
    <w:rsid w:val="007C4977"/>
    <w:rsid w:val="007C520A"/>
    <w:rsid w:val="007C7DC1"/>
    <w:rsid w:val="007E0792"/>
    <w:rsid w:val="007E2992"/>
    <w:rsid w:val="007E345B"/>
    <w:rsid w:val="007E3BA5"/>
    <w:rsid w:val="007E76A2"/>
    <w:rsid w:val="007F027F"/>
    <w:rsid w:val="007F491D"/>
    <w:rsid w:val="007F6D39"/>
    <w:rsid w:val="00815716"/>
    <w:rsid w:val="008203BC"/>
    <w:rsid w:val="00824070"/>
    <w:rsid w:val="0082782A"/>
    <w:rsid w:val="0083275B"/>
    <w:rsid w:val="00834DFC"/>
    <w:rsid w:val="00845C42"/>
    <w:rsid w:val="00847065"/>
    <w:rsid w:val="0087078D"/>
    <w:rsid w:val="00870BE8"/>
    <w:rsid w:val="00872669"/>
    <w:rsid w:val="008726C9"/>
    <w:rsid w:val="00895868"/>
    <w:rsid w:val="0089648E"/>
    <w:rsid w:val="00897461"/>
    <w:rsid w:val="008A094D"/>
    <w:rsid w:val="008A50E9"/>
    <w:rsid w:val="008A61F1"/>
    <w:rsid w:val="008B20E5"/>
    <w:rsid w:val="008B2162"/>
    <w:rsid w:val="008B3DB4"/>
    <w:rsid w:val="008B51F6"/>
    <w:rsid w:val="008B77ED"/>
    <w:rsid w:val="008C5FBA"/>
    <w:rsid w:val="008D2C83"/>
    <w:rsid w:val="008E0E85"/>
    <w:rsid w:val="008E1806"/>
    <w:rsid w:val="008E4AC2"/>
    <w:rsid w:val="008F1779"/>
    <w:rsid w:val="008F49A7"/>
    <w:rsid w:val="0090611F"/>
    <w:rsid w:val="00916F5E"/>
    <w:rsid w:val="00925C7C"/>
    <w:rsid w:val="009314CF"/>
    <w:rsid w:val="009372CE"/>
    <w:rsid w:val="00944A88"/>
    <w:rsid w:val="00953B84"/>
    <w:rsid w:val="0095628F"/>
    <w:rsid w:val="009601C2"/>
    <w:rsid w:val="00962601"/>
    <w:rsid w:val="00966477"/>
    <w:rsid w:val="00974467"/>
    <w:rsid w:val="00976BC2"/>
    <w:rsid w:val="00977B2F"/>
    <w:rsid w:val="00982DF1"/>
    <w:rsid w:val="00990769"/>
    <w:rsid w:val="00990F01"/>
    <w:rsid w:val="00994F7A"/>
    <w:rsid w:val="0099794B"/>
    <w:rsid w:val="009B403D"/>
    <w:rsid w:val="009B79F2"/>
    <w:rsid w:val="009C1651"/>
    <w:rsid w:val="009C64B7"/>
    <w:rsid w:val="009C6D12"/>
    <w:rsid w:val="009C7FEB"/>
    <w:rsid w:val="009D2590"/>
    <w:rsid w:val="009D600E"/>
    <w:rsid w:val="009E4CA8"/>
    <w:rsid w:val="009F0DE9"/>
    <w:rsid w:val="009F2B23"/>
    <w:rsid w:val="009F5A11"/>
    <w:rsid w:val="009F6B3B"/>
    <w:rsid w:val="00A01477"/>
    <w:rsid w:val="00A05CB3"/>
    <w:rsid w:val="00A073CE"/>
    <w:rsid w:val="00A07F9D"/>
    <w:rsid w:val="00A111CD"/>
    <w:rsid w:val="00A1299C"/>
    <w:rsid w:val="00A12B5A"/>
    <w:rsid w:val="00A22DA4"/>
    <w:rsid w:val="00A2476B"/>
    <w:rsid w:val="00A26735"/>
    <w:rsid w:val="00A27754"/>
    <w:rsid w:val="00A33B5E"/>
    <w:rsid w:val="00A353A2"/>
    <w:rsid w:val="00A41868"/>
    <w:rsid w:val="00A420B6"/>
    <w:rsid w:val="00A423D7"/>
    <w:rsid w:val="00A42891"/>
    <w:rsid w:val="00A47565"/>
    <w:rsid w:val="00A50904"/>
    <w:rsid w:val="00A50FA2"/>
    <w:rsid w:val="00A5222A"/>
    <w:rsid w:val="00A64618"/>
    <w:rsid w:val="00A67229"/>
    <w:rsid w:val="00A675BD"/>
    <w:rsid w:val="00A73BE2"/>
    <w:rsid w:val="00A7445E"/>
    <w:rsid w:val="00A77FDE"/>
    <w:rsid w:val="00A8171F"/>
    <w:rsid w:val="00A84D2B"/>
    <w:rsid w:val="00A86E10"/>
    <w:rsid w:val="00A874A4"/>
    <w:rsid w:val="00A94571"/>
    <w:rsid w:val="00A955A0"/>
    <w:rsid w:val="00AA21C7"/>
    <w:rsid w:val="00AA2A67"/>
    <w:rsid w:val="00AA3373"/>
    <w:rsid w:val="00AA7937"/>
    <w:rsid w:val="00AA7A4F"/>
    <w:rsid w:val="00AA7ECD"/>
    <w:rsid w:val="00AB2B6C"/>
    <w:rsid w:val="00AB7D34"/>
    <w:rsid w:val="00AC371C"/>
    <w:rsid w:val="00AC4425"/>
    <w:rsid w:val="00AC4F57"/>
    <w:rsid w:val="00AD0878"/>
    <w:rsid w:val="00AD64FA"/>
    <w:rsid w:val="00AD6672"/>
    <w:rsid w:val="00AD66A1"/>
    <w:rsid w:val="00AE30B6"/>
    <w:rsid w:val="00AE6264"/>
    <w:rsid w:val="00B01266"/>
    <w:rsid w:val="00B06CBD"/>
    <w:rsid w:val="00B10A80"/>
    <w:rsid w:val="00B16D64"/>
    <w:rsid w:val="00B23816"/>
    <w:rsid w:val="00B2793B"/>
    <w:rsid w:val="00B31F5F"/>
    <w:rsid w:val="00B35186"/>
    <w:rsid w:val="00B4515B"/>
    <w:rsid w:val="00B50B08"/>
    <w:rsid w:val="00B51B30"/>
    <w:rsid w:val="00B5350F"/>
    <w:rsid w:val="00B623D0"/>
    <w:rsid w:val="00B65E86"/>
    <w:rsid w:val="00B71956"/>
    <w:rsid w:val="00B72924"/>
    <w:rsid w:val="00B746CA"/>
    <w:rsid w:val="00B766C8"/>
    <w:rsid w:val="00B80948"/>
    <w:rsid w:val="00B90737"/>
    <w:rsid w:val="00BA27BD"/>
    <w:rsid w:val="00BA2C83"/>
    <w:rsid w:val="00BA3109"/>
    <w:rsid w:val="00BA556F"/>
    <w:rsid w:val="00BB140A"/>
    <w:rsid w:val="00BB1D7A"/>
    <w:rsid w:val="00BB2A58"/>
    <w:rsid w:val="00BB68F8"/>
    <w:rsid w:val="00BC0283"/>
    <w:rsid w:val="00BD20B2"/>
    <w:rsid w:val="00BD2B9A"/>
    <w:rsid w:val="00BD5AED"/>
    <w:rsid w:val="00BE2832"/>
    <w:rsid w:val="00BE3578"/>
    <w:rsid w:val="00BE480B"/>
    <w:rsid w:val="00BF0093"/>
    <w:rsid w:val="00BF0565"/>
    <w:rsid w:val="00BF5622"/>
    <w:rsid w:val="00BF5AFB"/>
    <w:rsid w:val="00C02666"/>
    <w:rsid w:val="00C06933"/>
    <w:rsid w:val="00C12243"/>
    <w:rsid w:val="00C16EE8"/>
    <w:rsid w:val="00C177BC"/>
    <w:rsid w:val="00C17834"/>
    <w:rsid w:val="00C2260C"/>
    <w:rsid w:val="00C23687"/>
    <w:rsid w:val="00C26F80"/>
    <w:rsid w:val="00C30182"/>
    <w:rsid w:val="00C30C3D"/>
    <w:rsid w:val="00C40255"/>
    <w:rsid w:val="00C40CC9"/>
    <w:rsid w:val="00C443E5"/>
    <w:rsid w:val="00C45108"/>
    <w:rsid w:val="00C631EF"/>
    <w:rsid w:val="00C6358A"/>
    <w:rsid w:val="00C64991"/>
    <w:rsid w:val="00C72B1C"/>
    <w:rsid w:val="00C74FF3"/>
    <w:rsid w:val="00C84911"/>
    <w:rsid w:val="00C8505F"/>
    <w:rsid w:val="00C852FB"/>
    <w:rsid w:val="00C87893"/>
    <w:rsid w:val="00C90274"/>
    <w:rsid w:val="00C91B56"/>
    <w:rsid w:val="00CA1DAD"/>
    <w:rsid w:val="00CA1FAB"/>
    <w:rsid w:val="00CA5B5E"/>
    <w:rsid w:val="00CA7339"/>
    <w:rsid w:val="00CC5323"/>
    <w:rsid w:val="00CD0CEE"/>
    <w:rsid w:val="00CE11B3"/>
    <w:rsid w:val="00CE3AF9"/>
    <w:rsid w:val="00CE3F31"/>
    <w:rsid w:val="00CE7DEE"/>
    <w:rsid w:val="00CF0F5E"/>
    <w:rsid w:val="00CF7263"/>
    <w:rsid w:val="00CF73F4"/>
    <w:rsid w:val="00CF768F"/>
    <w:rsid w:val="00D01FB8"/>
    <w:rsid w:val="00D03156"/>
    <w:rsid w:val="00D10294"/>
    <w:rsid w:val="00D179E9"/>
    <w:rsid w:val="00D17AF9"/>
    <w:rsid w:val="00D20782"/>
    <w:rsid w:val="00D24531"/>
    <w:rsid w:val="00D263AF"/>
    <w:rsid w:val="00D30F32"/>
    <w:rsid w:val="00D42B6C"/>
    <w:rsid w:val="00D46010"/>
    <w:rsid w:val="00D5160D"/>
    <w:rsid w:val="00D52F04"/>
    <w:rsid w:val="00D56D60"/>
    <w:rsid w:val="00D60C76"/>
    <w:rsid w:val="00D60F89"/>
    <w:rsid w:val="00D61E89"/>
    <w:rsid w:val="00D727C5"/>
    <w:rsid w:val="00D735F9"/>
    <w:rsid w:val="00D73ED1"/>
    <w:rsid w:val="00D747E1"/>
    <w:rsid w:val="00D76BAC"/>
    <w:rsid w:val="00D87AE0"/>
    <w:rsid w:val="00D90CF2"/>
    <w:rsid w:val="00D96430"/>
    <w:rsid w:val="00D97E08"/>
    <w:rsid w:val="00DA001B"/>
    <w:rsid w:val="00DB1D89"/>
    <w:rsid w:val="00DB5E88"/>
    <w:rsid w:val="00DC0D8A"/>
    <w:rsid w:val="00DC1290"/>
    <w:rsid w:val="00DC21FC"/>
    <w:rsid w:val="00DC281F"/>
    <w:rsid w:val="00DD09D4"/>
    <w:rsid w:val="00DD3581"/>
    <w:rsid w:val="00DD63D5"/>
    <w:rsid w:val="00DE1278"/>
    <w:rsid w:val="00DE18CD"/>
    <w:rsid w:val="00DE6E18"/>
    <w:rsid w:val="00DE78A5"/>
    <w:rsid w:val="00DF3EF4"/>
    <w:rsid w:val="00DF5AD8"/>
    <w:rsid w:val="00E04449"/>
    <w:rsid w:val="00E0752C"/>
    <w:rsid w:val="00E1238E"/>
    <w:rsid w:val="00E26ACB"/>
    <w:rsid w:val="00E3116D"/>
    <w:rsid w:val="00E40522"/>
    <w:rsid w:val="00E40763"/>
    <w:rsid w:val="00E41DDB"/>
    <w:rsid w:val="00E429BA"/>
    <w:rsid w:val="00E43D0F"/>
    <w:rsid w:val="00E45E3B"/>
    <w:rsid w:val="00E47833"/>
    <w:rsid w:val="00E5000B"/>
    <w:rsid w:val="00E52A13"/>
    <w:rsid w:val="00E56A0C"/>
    <w:rsid w:val="00E634D4"/>
    <w:rsid w:val="00E73222"/>
    <w:rsid w:val="00E82E5F"/>
    <w:rsid w:val="00E83704"/>
    <w:rsid w:val="00E84E81"/>
    <w:rsid w:val="00E860DB"/>
    <w:rsid w:val="00E86F05"/>
    <w:rsid w:val="00E87D70"/>
    <w:rsid w:val="00E95F6E"/>
    <w:rsid w:val="00E97D18"/>
    <w:rsid w:val="00EA5656"/>
    <w:rsid w:val="00EB0856"/>
    <w:rsid w:val="00EB4EA0"/>
    <w:rsid w:val="00EB72FE"/>
    <w:rsid w:val="00EC0871"/>
    <w:rsid w:val="00EC10A6"/>
    <w:rsid w:val="00ED1FF2"/>
    <w:rsid w:val="00EE13A7"/>
    <w:rsid w:val="00EF3E97"/>
    <w:rsid w:val="00F03234"/>
    <w:rsid w:val="00F061D6"/>
    <w:rsid w:val="00F10925"/>
    <w:rsid w:val="00F111E9"/>
    <w:rsid w:val="00F1234A"/>
    <w:rsid w:val="00F27AD1"/>
    <w:rsid w:val="00F33984"/>
    <w:rsid w:val="00F3600A"/>
    <w:rsid w:val="00F445A0"/>
    <w:rsid w:val="00F46B69"/>
    <w:rsid w:val="00F55E7F"/>
    <w:rsid w:val="00F57587"/>
    <w:rsid w:val="00F71074"/>
    <w:rsid w:val="00FA0509"/>
    <w:rsid w:val="00FA0782"/>
    <w:rsid w:val="00FA3F2A"/>
    <w:rsid w:val="00FA4A88"/>
    <w:rsid w:val="00FA5E68"/>
    <w:rsid w:val="00FB276D"/>
    <w:rsid w:val="00FB3994"/>
    <w:rsid w:val="00FB607F"/>
    <w:rsid w:val="00FB6279"/>
    <w:rsid w:val="00FC06DA"/>
    <w:rsid w:val="00FC1172"/>
    <w:rsid w:val="00FC1832"/>
    <w:rsid w:val="00FC1A07"/>
    <w:rsid w:val="00FC5301"/>
    <w:rsid w:val="00FC7E73"/>
    <w:rsid w:val="00FD0936"/>
    <w:rsid w:val="00FD0FB3"/>
    <w:rsid w:val="00FD171B"/>
    <w:rsid w:val="00FD3F37"/>
    <w:rsid w:val="00FD4EB5"/>
    <w:rsid w:val="00FD5B7E"/>
    <w:rsid w:val="00FD6ABA"/>
    <w:rsid w:val="00FE1607"/>
    <w:rsid w:val="00FE265B"/>
    <w:rsid w:val="00FE6ECB"/>
    <w:rsid w:val="00FE73BE"/>
    <w:rsid w:val="00FF024B"/>
    <w:rsid w:val="00FF21F2"/>
    <w:rsid w:val="00FF76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0E2"/>
  </w:style>
  <w:style w:type="paragraph" w:styleId="Heading1">
    <w:name w:val="heading 1"/>
    <w:basedOn w:val="Normal"/>
    <w:link w:val="Heading1Char"/>
    <w:uiPriority w:val="9"/>
    <w:qFormat/>
    <w:rsid w:val="00381A5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65E86"/>
  </w:style>
  <w:style w:type="character" w:customStyle="1" w:styleId="FootnoteTextChar">
    <w:name w:val="Footnote Text Char"/>
    <w:basedOn w:val="DefaultParagraphFont"/>
    <w:link w:val="FootnoteText"/>
    <w:uiPriority w:val="99"/>
    <w:rsid w:val="00B65E86"/>
  </w:style>
  <w:style w:type="character" w:styleId="FootnoteReference">
    <w:name w:val="footnote reference"/>
    <w:basedOn w:val="DefaultParagraphFont"/>
    <w:uiPriority w:val="99"/>
    <w:unhideWhenUsed/>
    <w:rsid w:val="00B65E8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5E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17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172E"/>
  </w:style>
  <w:style w:type="character" w:customStyle="1" w:styleId="CommentTextChar">
    <w:name w:val="Comment Text Char"/>
    <w:basedOn w:val="DefaultParagraphFont"/>
    <w:link w:val="CommentText"/>
    <w:uiPriority w:val="99"/>
    <w:rsid w:val="006C17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7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72E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rsid w:val="006C172E"/>
    <w:pPr>
      <w:tabs>
        <w:tab w:val="center" w:pos="4160"/>
        <w:tab w:val="right" w:pos="8300"/>
      </w:tabs>
    </w:pPr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rsid w:val="00005A64"/>
    <w:rPr>
      <w:rFonts w:ascii="Cambria" w:hAnsi="Cambria"/>
    </w:rPr>
  </w:style>
  <w:style w:type="character" w:customStyle="1" w:styleId="Heading1Char">
    <w:name w:val="Heading 1 Char"/>
    <w:basedOn w:val="DefaultParagraphFont"/>
    <w:link w:val="Heading1"/>
    <w:uiPriority w:val="9"/>
    <w:rsid w:val="00381A53"/>
    <w:rPr>
      <w:rFonts w:ascii="Times" w:hAnsi="Times"/>
      <w:b/>
      <w:bCs/>
      <w:kern w:val="36"/>
      <w:sz w:val="48"/>
      <w:szCs w:val="48"/>
      <w:lang w:val="en-GB"/>
    </w:rPr>
  </w:style>
  <w:style w:type="character" w:styleId="Hyperlink">
    <w:name w:val="Hyperlink"/>
    <w:basedOn w:val="DefaultParagraphFont"/>
    <w:uiPriority w:val="99"/>
    <w:unhideWhenUsed/>
    <w:rsid w:val="00381A5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81A53"/>
  </w:style>
  <w:style w:type="paragraph" w:styleId="NormalWeb">
    <w:name w:val="Normal (Web)"/>
    <w:basedOn w:val="Normal"/>
    <w:uiPriority w:val="99"/>
    <w:semiHidden/>
    <w:unhideWhenUsed/>
    <w:rsid w:val="0016578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1A5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65E86"/>
  </w:style>
  <w:style w:type="character" w:customStyle="1" w:styleId="FootnoteTextChar">
    <w:name w:val="Footnote Text Char"/>
    <w:basedOn w:val="DefaultParagraphFont"/>
    <w:link w:val="FootnoteText"/>
    <w:uiPriority w:val="99"/>
    <w:rsid w:val="00B65E86"/>
  </w:style>
  <w:style w:type="character" w:styleId="FootnoteReference">
    <w:name w:val="footnote reference"/>
    <w:basedOn w:val="DefaultParagraphFont"/>
    <w:uiPriority w:val="99"/>
    <w:unhideWhenUsed/>
    <w:rsid w:val="00B65E8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5E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17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172E"/>
  </w:style>
  <w:style w:type="character" w:customStyle="1" w:styleId="CommentTextChar">
    <w:name w:val="Comment Text Char"/>
    <w:basedOn w:val="DefaultParagraphFont"/>
    <w:link w:val="CommentText"/>
    <w:uiPriority w:val="99"/>
    <w:rsid w:val="006C17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7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72E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rsid w:val="006C172E"/>
    <w:pPr>
      <w:tabs>
        <w:tab w:val="center" w:pos="4160"/>
        <w:tab w:val="right" w:pos="8300"/>
      </w:tabs>
    </w:pPr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rsid w:val="00005A64"/>
    <w:rPr>
      <w:rFonts w:ascii="Cambria" w:hAnsi="Cambria"/>
    </w:rPr>
  </w:style>
  <w:style w:type="character" w:customStyle="1" w:styleId="Heading1Char">
    <w:name w:val="Heading 1 Char"/>
    <w:basedOn w:val="DefaultParagraphFont"/>
    <w:link w:val="Heading1"/>
    <w:uiPriority w:val="9"/>
    <w:rsid w:val="00381A53"/>
    <w:rPr>
      <w:rFonts w:ascii="Times" w:hAnsi="Times"/>
      <w:b/>
      <w:bCs/>
      <w:kern w:val="36"/>
      <w:sz w:val="48"/>
      <w:szCs w:val="48"/>
      <w:lang w:val="en-GB"/>
    </w:rPr>
  </w:style>
  <w:style w:type="character" w:styleId="Hyperlink">
    <w:name w:val="Hyperlink"/>
    <w:basedOn w:val="DefaultParagraphFont"/>
    <w:uiPriority w:val="99"/>
    <w:unhideWhenUsed/>
    <w:rsid w:val="00381A5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81A53"/>
  </w:style>
  <w:style w:type="paragraph" w:styleId="NormalWeb">
    <w:name w:val="Normal (Web)"/>
    <w:basedOn w:val="Normal"/>
    <w:uiPriority w:val="99"/>
    <w:semiHidden/>
    <w:unhideWhenUsed/>
    <w:rsid w:val="0016578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41CA7D-7A42-451B-8734-AE389B8F2A9B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46CDE5E9-6BBC-45FD-968B-F7E3A28AE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e for Neurological Research</Company>
  <LinksUpToDate>false</LinksUpToDate>
  <CharactersWithSpaces>2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organ</dc:creator>
  <cp:lastModifiedBy>lbaga</cp:lastModifiedBy>
  <cp:revision>2</cp:revision>
  <cp:lastPrinted>2016-03-23T08:41:00Z</cp:lastPrinted>
  <dcterms:created xsi:type="dcterms:W3CDTF">2016-05-16T11:08:00Z</dcterms:created>
  <dcterms:modified xsi:type="dcterms:W3CDTF">2016-05-1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